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67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44"/>
        <w:gridCol w:w="1153"/>
        <w:gridCol w:w="867"/>
        <w:gridCol w:w="1253"/>
        <w:gridCol w:w="1268"/>
      </w:tblGrid>
      <w:tr w:rsidR="001D577A" w:rsidTr="00984368">
        <w:trPr>
          <w:cantSplit/>
          <w:tblHeader/>
        </w:trPr>
        <w:tc>
          <w:tcPr>
            <w:tcW w:w="3744" w:type="dxa"/>
            <w:tcBorders>
              <w:bottom w:val="single" w:sz="4" w:space="0" w:color="auto"/>
            </w:tcBorders>
            <w:vAlign w:val="bottom"/>
          </w:tcPr>
          <w:p w:rsidR="001D577A" w:rsidRDefault="00341F5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  <w:bookmarkStart w:id="0" w:name="_GoBack"/>
            <w:bookmarkEnd w:id="0"/>
            <w:r w:rsidR="001D577A">
              <w:rPr>
                <w:b/>
                <w:bCs/>
                <w:color w:val="000000"/>
                <w:sz w:val="22"/>
                <w:szCs w:val="22"/>
              </w:rPr>
              <w:t>Specialty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Frequenc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mulative</w:t>
            </w:r>
            <w:r>
              <w:rPr>
                <w:b/>
                <w:bCs/>
                <w:color w:val="000000"/>
                <w:sz w:val="22"/>
                <w:szCs w:val="22"/>
              </w:rPr>
              <w:br/>
              <w:t>Percent</w:t>
            </w:r>
          </w:p>
        </w:tc>
      </w:tr>
      <w:tr w:rsidR="001D577A" w:rsidTr="00984368">
        <w:trPr>
          <w:cantSplit/>
        </w:trPr>
        <w:tc>
          <w:tcPr>
            <w:tcW w:w="3744" w:type="dxa"/>
            <w:tcBorders>
              <w:top w:val="single" w:sz="4" w:space="0" w:color="auto"/>
            </w:tcBorders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Anesthesiology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F86E9A">
              <w:rPr>
                <w:color w:val="000000"/>
              </w:rPr>
              <w:t>29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Cardi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color w:val="FF0000"/>
              </w:rPr>
            </w:pPr>
            <w:r w:rsidRPr="00984368">
              <w:rPr>
                <w:color w:val="FF0000"/>
              </w:rPr>
              <w:t>7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Clinical Pharmacology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Dermatology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70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Emergency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8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01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Endocrin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color w:val="FF0000"/>
              </w:rPr>
            </w:pPr>
            <w:r w:rsidRPr="00984368">
              <w:rPr>
                <w:color w:val="FF0000"/>
              </w:rPr>
              <w:t>8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31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hics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48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Family Medicine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39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37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8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Gastroenter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6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83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General Medicine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3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32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Geriatrics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5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1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Hemat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4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79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Hematology/Onc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9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Immun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3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4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Infectious Diseases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5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26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Internal Medicine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53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6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92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cal Biochemistry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2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cal Genetics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41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cal Imaging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58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Medicine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7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Nephr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5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56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Neur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22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1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None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31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BGYN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93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bstetrics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09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Onc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phthalmology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24</w:t>
            </w:r>
          </w:p>
        </w:tc>
      </w:tr>
      <w:tr w:rsidR="001D577A" w:rsidTr="00010AA6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thopedics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89</w:t>
            </w:r>
          </w:p>
        </w:tc>
      </w:tr>
      <w:tr w:rsidR="001D577A" w:rsidTr="00010AA6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Otolaryng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5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71</w:t>
            </w:r>
          </w:p>
        </w:tc>
      </w:tr>
      <w:tr w:rsidR="001D577A" w:rsidTr="00010AA6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  <w:highlight w:val="yellow"/>
              </w:rPr>
              <w:t>Pain Management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  <w:r w:rsidRPr="00F86E9A">
              <w:rPr>
                <w:color w:val="000000"/>
                <w:highlight w:val="yellow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87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diatrics</w:t>
            </w:r>
          </w:p>
        </w:tc>
        <w:tc>
          <w:tcPr>
            <w:tcW w:w="11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65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Pharmacology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F86E9A">
              <w:rPr>
                <w:color w:val="000000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82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highlight w:val="red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Physical Medicine and Rehabilitation</w:t>
            </w:r>
          </w:p>
        </w:tc>
        <w:tc>
          <w:tcPr>
            <w:tcW w:w="1153" w:type="dxa"/>
          </w:tcPr>
          <w:p w:rsidR="001D577A" w:rsidRPr="00984368" w:rsidRDefault="001D577A" w:rsidP="00984368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98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Psychiatry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F86E9A">
              <w:rPr>
                <w:color w:val="000000"/>
              </w:rPr>
              <w:t>257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99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97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Pulmonar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1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lastRenderedPageBreak/>
              <w:t>Pulmonary Medicine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2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2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46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Radiation Oncology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F86E9A">
              <w:rPr>
                <w:color w:val="000000"/>
              </w:rPr>
              <w:t>6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8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4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Radi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61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Rehabilitation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77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984368">
              <w:rPr>
                <w:b/>
                <w:bCs/>
                <w:color w:val="FF0000"/>
                <w:sz w:val="22"/>
                <w:szCs w:val="22"/>
              </w:rPr>
              <w:t>Respirology</w:t>
            </w:r>
            <w:proofErr w:type="spellEnd"/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4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4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42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Rheumatology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5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9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6.24</w:t>
            </w:r>
          </w:p>
        </w:tc>
      </w:tr>
      <w:tr w:rsidR="001D577A" w:rsidTr="00984368">
        <w:trPr>
          <w:cantSplit/>
        </w:trPr>
        <w:tc>
          <w:tcPr>
            <w:tcW w:w="3744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86E9A">
              <w:rPr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153" w:type="dxa"/>
          </w:tcPr>
          <w:p w:rsidR="001D577A" w:rsidRPr="00F86E9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F86E9A">
              <w:rPr>
                <w:color w:val="000000"/>
              </w:rPr>
              <w:t>18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7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9.18</w:t>
            </w:r>
          </w:p>
        </w:tc>
      </w:tr>
      <w:tr w:rsidR="001D577A" w:rsidTr="00010AA6">
        <w:trPr>
          <w:cantSplit/>
        </w:trPr>
        <w:tc>
          <w:tcPr>
            <w:tcW w:w="3744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Urogenital Medicine</w:t>
            </w:r>
          </w:p>
        </w:tc>
        <w:tc>
          <w:tcPr>
            <w:tcW w:w="1153" w:type="dxa"/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1</w:t>
            </w:r>
          </w:p>
        </w:tc>
        <w:tc>
          <w:tcPr>
            <w:tcW w:w="867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53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  <w:tc>
          <w:tcPr>
            <w:tcW w:w="1268" w:type="dxa"/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9.35</w:t>
            </w:r>
          </w:p>
        </w:tc>
      </w:tr>
      <w:tr w:rsidR="001D577A" w:rsidTr="00010AA6">
        <w:trPr>
          <w:cantSplit/>
        </w:trPr>
        <w:tc>
          <w:tcPr>
            <w:tcW w:w="3744" w:type="dxa"/>
            <w:tcBorders>
              <w:bottom w:val="single" w:sz="4" w:space="0" w:color="auto"/>
            </w:tcBorders>
          </w:tcPr>
          <w:p w:rsidR="001D577A" w:rsidRPr="00984368" w:rsidRDefault="001D577A">
            <w:pPr>
              <w:keepNext/>
              <w:adjustRightInd w:val="0"/>
              <w:spacing w:before="60" w:after="60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Urology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1D577A" w:rsidRPr="00984368" w:rsidRDefault="001D577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FF0000"/>
                <w:sz w:val="22"/>
                <w:szCs w:val="22"/>
              </w:rPr>
            </w:pPr>
            <w:r w:rsidRPr="00984368">
              <w:rPr>
                <w:b/>
                <w:bCs/>
                <w:color w:val="FF0000"/>
                <w:sz w:val="22"/>
                <w:szCs w:val="22"/>
              </w:rPr>
              <w:t>4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1D577A" w:rsidRDefault="001D577A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:rsidR="00F86E9A" w:rsidRDefault="00F86E9A" w:rsidP="00F86E9A"/>
    <w:p w:rsidR="001D577A" w:rsidRDefault="001D577A"/>
    <w:p w:rsidR="0006416E" w:rsidRDefault="001D577A" w:rsidP="001D577A">
      <w:pPr>
        <w:adjustRightInd w:val="0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</w:t>
      </w:r>
    </w:p>
    <w:p w:rsidR="001D577A" w:rsidRDefault="001D577A"/>
    <w:sectPr w:rsidR="001D577A" w:rsidSect="00010AA6">
      <w:headerReference w:type="default" r:id="rId8"/>
      <w:footerReference w:type="default" r:id="rId9"/>
      <w:pgSz w:w="12240" w:h="15840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103" w:rsidRDefault="005C5103">
      <w:r>
        <w:separator/>
      </w:r>
    </w:p>
  </w:endnote>
  <w:endnote w:type="continuationSeparator" w:id="0">
    <w:p w:rsidR="005C5103" w:rsidRDefault="005C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onsolas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77A" w:rsidRDefault="001D577A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103" w:rsidRDefault="005C5103">
      <w:r>
        <w:separator/>
      </w:r>
    </w:p>
  </w:footnote>
  <w:footnote w:type="continuationSeparator" w:id="0">
    <w:p w:rsidR="005C5103" w:rsidRDefault="005C51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77A" w:rsidRDefault="001D577A" w:rsidP="00984368">
    <w:pPr>
      <w:framePr w:wrap="auto" w:hAnchor="margin" w:xAlign="right" w:y="1"/>
      <w:adjustRightInd w:val="0"/>
      <w:jc w:val="center"/>
      <w:rPr>
        <w:b/>
        <w:bCs/>
        <w:color w:val="000000"/>
      </w:rPr>
    </w:pPr>
  </w:p>
  <w:tbl>
    <w:tblPr>
      <w:tblW w:w="0" w:type="auto"/>
      <w:jc w:val="center"/>
      <w:tblLayout w:type="fixed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11520"/>
    </w:tblGrid>
    <w:tr w:rsidR="001D577A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</w:tcPr>
        <w:p w:rsidR="00984368" w:rsidRPr="00670C73" w:rsidRDefault="00DD5BD8" w:rsidP="004840F3">
          <w:pPr>
            <w:adjustRightInd w:val="0"/>
            <w:spacing w:before="10" w:after="10"/>
            <w:ind w:left="841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Cs/>
              <w:color w:val="000000"/>
              <w:sz w:val="26"/>
              <w:szCs w:val="26"/>
            </w:rPr>
            <w:t xml:space="preserve">S1 </w:t>
          </w:r>
          <w:r w:rsidR="004840F3">
            <w:rPr>
              <w:b/>
              <w:bCs/>
              <w:iCs/>
              <w:color w:val="000000"/>
              <w:sz w:val="26"/>
              <w:szCs w:val="26"/>
            </w:rPr>
            <w:t>Table A</w:t>
          </w:r>
          <w:r w:rsidR="00DA7F70">
            <w:rPr>
              <w:b/>
              <w:bCs/>
              <w:iCs/>
              <w:color w:val="000000"/>
              <w:sz w:val="26"/>
              <w:szCs w:val="26"/>
            </w:rPr>
            <w:t>:</w:t>
          </w:r>
          <w:r w:rsidR="00984368">
            <w:rPr>
              <w:b/>
              <w:bCs/>
              <w:iCs/>
              <w:color w:val="000000"/>
              <w:sz w:val="26"/>
              <w:szCs w:val="26"/>
            </w:rPr>
            <w:t xml:space="preserve"> </w:t>
          </w:r>
          <w:r w:rsidR="00D679B5" w:rsidRPr="00D679B5">
            <w:rPr>
              <w:b/>
              <w:bCs/>
              <w:iCs/>
              <w:color w:val="000000"/>
              <w:sz w:val="26"/>
              <w:szCs w:val="26"/>
            </w:rPr>
            <w:t>List of respondents by medical specialty.</w:t>
          </w:r>
          <w:r w:rsidR="00D679B5">
            <w:rPr>
              <w:bCs/>
              <w:iCs/>
              <w:color w:val="000000"/>
              <w:sz w:val="26"/>
              <w:szCs w:val="26"/>
            </w:rPr>
            <w:t xml:space="preserve">   </w:t>
          </w:r>
        </w:p>
      </w:tc>
    </w:tr>
  </w:tbl>
  <w:p w:rsidR="001D577A" w:rsidRDefault="001D577A">
    <w:pPr>
      <w:adjustRightInd w:val="0"/>
      <w:rPr>
        <w:b/>
        <w:bCs/>
        <w:i/>
        <w:iCs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7470F"/>
    <w:multiLevelType w:val="hybridMultilevel"/>
    <w:tmpl w:val="93943552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E9A"/>
    <w:rsid w:val="00010AA6"/>
    <w:rsid w:val="0006416E"/>
    <w:rsid w:val="001D577A"/>
    <w:rsid w:val="001F62A2"/>
    <w:rsid w:val="002B3367"/>
    <w:rsid w:val="00341F59"/>
    <w:rsid w:val="00344D58"/>
    <w:rsid w:val="004840F3"/>
    <w:rsid w:val="004932B7"/>
    <w:rsid w:val="00525E52"/>
    <w:rsid w:val="005C5103"/>
    <w:rsid w:val="00670C73"/>
    <w:rsid w:val="00984368"/>
    <w:rsid w:val="009E029D"/>
    <w:rsid w:val="00BC2D6C"/>
    <w:rsid w:val="00C42584"/>
    <w:rsid w:val="00D17ADB"/>
    <w:rsid w:val="00D60A12"/>
    <w:rsid w:val="00D679B5"/>
    <w:rsid w:val="00DA7F70"/>
    <w:rsid w:val="00DD5BD8"/>
    <w:rsid w:val="00EA2D09"/>
    <w:rsid w:val="00F8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6E9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4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416E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64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6416E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6E9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4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6416E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64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6416E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1 SAS System Output</vt:lpstr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1 SAS System Output</dc:title>
  <dc:creator>SAS Version 9.1</dc:creator>
  <cp:lastModifiedBy>mcadieux</cp:lastModifiedBy>
  <cp:revision>2</cp:revision>
  <cp:lastPrinted>2015-08-07T03:46:00Z</cp:lastPrinted>
  <dcterms:created xsi:type="dcterms:W3CDTF">2015-10-30T03:25:00Z</dcterms:created>
  <dcterms:modified xsi:type="dcterms:W3CDTF">2015-10-30T03:25:00Z</dcterms:modified>
</cp:coreProperties>
</file>